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8132D" w14:textId="7AF73C09" w:rsidR="00841414" w:rsidRDefault="00841414" w:rsidP="00841414">
      <w:pPr>
        <w:spacing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upplementary Table </w:t>
      </w:r>
      <w:r>
        <w:rPr>
          <w:sz w:val="20"/>
          <w:szCs w:val="20"/>
          <w:lang w:val="en-GB"/>
        </w:rPr>
        <w:t>2</w:t>
      </w:r>
      <w:r>
        <w:rPr>
          <w:sz w:val="20"/>
          <w:szCs w:val="20"/>
          <w:lang w:val="en-GB"/>
        </w:rPr>
        <w:t xml:space="preserve">: Number of procedures at each </w:t>
      </w:r>
      <w:proofErr w:type="spellStart"/>
      <w:r>
        <w:rPr>
          <w:sz w:val="20"/>
          <w:szCs w:val="20"/>
          <w:lang w:val="en-GB"/>
        </w:rPr>
        <w:t>center</w:t>
      </w:r>
      <w:proofErr w:type="spellEnd"/>
    </w:p>
    <w:p w14:paraId="2DF48C60" w14:textId="77777777" w:rsidR="00841414" w:rsidRDefault="00841414" w:rsidP="00841414">
      <w:pPr>
        <w:spacing w:line="240" w:lineRule="auto"/>
        <w:rPr>
          <w:sz w:val="20"/>
          <w:szCs w:val="20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841414" w14:paraId="5F0AF3F9" w14:textId="77777777" w:rsidTr="00ED5F18">
        <w:tc>
          <w:tcPr>
            <w:tcW w:w="1812" w:type="dxa"/>
          </w:tcPr>
          <w:p w14:paraId="19BA0F5A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Center</w:t>
            </w:r>
            <w:proofErr w:type="spellEnd"/>
          </w:p>
        </w:tc>
        <w:tc>
          <w:tcPr>
            <w:tcW w:w="1812" w:type="dxa"/>
          </w:tcPr>
          <w:p w14:paraId="11EBA652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812" w:type="dxa"/>
          </w:tcPr>
          <w:p w14:paraId="18585B3A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N</w:t>
            </w:r>
          </w:p>
        </w:tc>
        <w:tc>
          <w:tcPr>
            <w:tcW w:w="1813" w:type="dxa"/>
          </w:tcPr>
          <w:p w14:paraId="10B085D5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PN</w:t>
            </w:r>
          </w:p>
        </w:tc>
      </w:tr>
      <w:tr w:rsidR="00841414" w14:paraId="1276167B" w14:textId="77777777" w:rsidTr="00ED5F18">
        <w:tc>
          <w:tcPr>
            <w:tcW w:w="1812" w:type="dxa"/>
          </w:tcPr>
          <w:p w14:paraId="423E8F1E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12" w:type="dxa"/>
          </w:tcPr>
          <w:p w14:paraId="75054ECE" w14:textId="77777777" w:rsidR="00841414" w:rsidRPr="00ED5F18" w:rsidRDefault="00841414" w:rsidP="00ED5F18">
            <w:pPr>
              <w:pStyle w:val="NormalWeb"/>
              <w:rPr>
                <w:sz w:val="24"/>
              </w:rPr>
            </w:pPr>
            <w:r>
              <w:rPr>
                <w:rFonts w:ascii="ArialMT" w:hAnsi="ArialMT"/>
                <w:sz w:val="16"/>
                <w:szCs w:val="16"/>
              </w:rPr>
              <w:t>1969</w:t>
            </w:r>
          </w:p>
        </w:tc>
        <w:tc>
          <w:tcPr>
            <w:tcW w:w="1812" w:type="dxa"/>
          </w:tcPr>
          <w:p w14:paraId="67AD3E07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60 </w:t>
            </w:r>
          </w:p>
        </w:tc>
        <w:tc>
          <w:tcPr>
            <w:tcW w:w="1813" w:type="dxa"/>
          </w:tcPr>
          <w:p w14:paraId="7C3182DB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9</w:t>
            </w:r>
          </w:p>
        </w:tc>
      </w:tr>
      <w:tr w:rsidR="00841414" w14:paraId="25331AE5" w14:textId="77777777" w:rsidTr="00ED5F18">
        <w:tc>
          <w:tcPr>
            <w:tcW w:w="1812" w:type="dxa"/>
          </w:tcPr>
          <w:p w14:paraId="5749172B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12" w:type="dxa"/>
          </w:tcPr>
          <w:p w14:paraId="2A0AA616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812" w:type="dxa"/>
          </w:tcPr>
          <w:p w14:paraId="75926F2F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813" w:type="dxa"/>
          </w:tcPr>
          <w:p w14:paraId="0DC04C13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841414" w14:paraId="0A6687A6" w14:textId="77777777" w:rsidTr="00ED5F18">
        <w:tc>
          <w:tcPr>
            <w:tcW w:w="1812" w:type="dxa"/>
          </w:tcPr>
          <w:p w14:paraId="349B7A31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12" w:type="dxa"/>
          </w:tcPr>
          <w:p w14:paraId="4BAB69B7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12" w:type="dxa"/>
          </w:tcPr>
          <w:p w14:paraId="0A036900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13" w:type="dxa"/>
          </w:tcPr>
          <w:p w14:paraId="3FDFDE78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841414" w14:paraId="6E705884" w14:textId="77777777" w:rsidTr="00ED5F18">
        <w:tc>
          <w:tcPr>
            <w:tcW w:w="1812" w:type="dxa"/>
          </w:tcPr>
          <w:p w14:paraId="1A6EADEB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812" w:type="dxa"/>
          </w:tcPr>
          <w:p w14:paraId="2312D635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812" w:type="dxa"/>
          </w:tcPr>
          <w:p w14:paraId="24B06DD2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813" w:type="dxa"/>
          </w:tcPr>
          <w:p w14:paraId="1F71DE78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841414" w14:paraId="006FF45F" w14:textId="77777777" w:rsidTr="00ED5F18">
        <w:tc>
          <w:tcPr>
            <w:tcW w:w="1812" w:type="dxa"/>
          </w:tcPr>
          <w:p w14:paraId="67009F43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812" w:type="dxa"/>
          </w:tcPr>
          <w:p w14:paraId="1DEAA8FB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812" w:type="dxa"/>
          </w:tcPr>
          <w:p w14:paraId="4E615E47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813" w:type="dxa"/>
          </w:tcPr>
          <w:p w14:paraId="086AB35F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</w:tr>
      <w:tr w:rsidR="00841414" w14:paraId="1D7B4C84" w14:textId="77777777" w:rsidTr="00ED5F18">
        <w:tc>
          <w:tcPr>
            <w:tcW w:w="1812" w:type="dxa"/>
          </w:tcPr>
          <w:p w14:paraId="61FE7E1B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812" w:type="dxa"/>
          </w:tcPr>
          <w:p w14:paraId="7B38C858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0</w:t>
            </w:r>
          </w:p>
        </w:tc>
        <w:tc>
          <w:tcPr>
            <w:tcW w:w="1812" w:type="dxa"/>
          </w:tcPr>
          <w:p w14:paraId="4C6ACAE9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1813" w:type="dxa"/>
          </w:tcPr>
          <w:p w14:paraId="37F718B3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</w:tr>
      <w:tr w:rsidR="00841414" w14:paraId="49BC6DEF" w14:textId="77777777" w:rsidTr="00ED5F18">
        <w:tc>
          <w:tcPr>
            <w:tcW w:w="1812" w:type="dxa"/>
          </w:tcPr>
          <w:p w14:paraId="1E33345B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812" w:type="dxa"/>
          </w:tcPr>
          <w:p w14:paraId="2D6C36B7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1812" w:type="dxa"/>
          </w:tcPr>
          <w:p w14:paraId="2B7BD20A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813" w:type="dxa"/>
          </w:tcPr>
          <w:p w14:paraId="48358F04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</w:t>
            </w:r>
          </w:p>
        </w:tc>
      </w:tr>
      <w:tr w:rsidR="00841414" w14:paraId="669E64E5" w14:textId="77777777" w:rsidTr="00ED5F18">
        <w:tc>
          <w:tcPr>
            <w:tcW w:w="1812" w:type="dxa"/>
          </w:tcPr>
          <w:p w14:paraId="5CD24FBA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812" w:type="dxa"/>
          </w:tcPr>
          <w:p w14:paraId="0B496D9D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1812" w:type="dxa"/>
          </w:tcPr>
          <w:p w14:paraId="1AFEC7C0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13" w:type="dxa"/>
          </w:tcPr>
          <w:p w14:paraId="3B41CE91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</w:p>
        </w:tc>
      </w:tr>
      <w:tr w:rsidR="00841414" w14:paraId="67FFE739" w14:textId="77777777" w:rsidTr="00ED5F18">
        <w:tc>
          <w:tcPr>
            <w:tcW w:w="1812" w:type="dxa"/>
          </w:tcPr>
          <w:p w14:paraId="65918553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812" w:type="dxa"/>
          </w:tcPr>
          <w:p w14:paraId="1AB49CB8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9</w:t>
            </w:r>
          </w:p>
        </w:tc>
        <w:tc>
          <w:tcPr>
            <w:tcW w:w="1812" w:type="dxa"/>
          </w:tcPr>
          <w:p w14:paraId="1DECF0F9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813" w:type="dxa"/>
          </w:tcPr>
          <w:p w14:paraId="25E547CA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4</w:t>
            </w:r>
          </w:p>
        </w:tc>
      </w:tr>
      <w:tr w:rsidR="00841414" w14:paraId="710D3384" w14:textId="77777777" w:rsidTr="00ED5F18">
        <w:tc>
          <w:tcPr>
            <w:tcW w:w="1812" w:type="dxa"/>
          </w:tcPr>
          <w:p w14:paraId="5F56638D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812" w:type="dxa"/>
          </w:tcPr>
          <w:p w14:paraId="1035FD01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812" w:type="dxa"/>
          </w:tcPr>
          <w:p w14:paraId="0237CE9B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813" w:type="dxa"/>
          </w:tcPr>
          <w:p w14:paraId="31FDCF79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841414" w14:paraId="13A2D541" w14:textId="77777777" w:rsidTr="00ED5F18">
        <w:tc>
          <w:tcPr>
            <w:tcW w:w="1812" w:type="dxa"/>
          </w:tcPr>
          <w:p w14:paraId="227E48A4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812" w:type="dxa"/>
          </w:tcPr>
          <w:p w14:paraId="61B56E74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812" w:type="dxa"/>
          </w:tcPr>
          <w:p w14:paraId="085B3ECC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13" w:type="dxa"/>
          </w:tcPr>
          <w:p w14:paraId="2F84C5BE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</w:tr>
      <w:tr w:rsidR="00841414" w14:paraId="01D03DDA" w14:textId="77777777" w:rsidTr="00ED5F18">
        <w:tc>
          <w:tcPr>
            <w:tcW w:w="1812" w:type="dxa"/>
          </w:tcPr>
          <w:p w14:paraId="68DBE02C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812" w:type="dxa"/>
          </w:tcPr>
          <w:p w14:paraId="5633F5B7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812" w:type="dxa"/>
          </w:tcPr>
          <w:p w14:paraId="22663F61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813" w:type="dxa"/>
          </w:tcPr>
          <w:p w14:paraId="479A342B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</w:tr>
      <w:tr w:rsidR="00841414" w14:paraId="3149B7B8" w14:textId="77777777" w:rsidTr="00ED5F18">
        <w:tc>
          <w:tcPr>
            <w:tcW w:w="1812" w:type="dxa"/>
          </w:tcPr>
          <w:p w14:paraId="2CE17AB6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812" w:type="dxa"/>
          </w:tcPr>
          <w:p w14:paraId="612D5988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</w:t>
            </w:r>
          </w:p>
        </w:tc>
        <w:tc>
          <w:tcPr>
            <w:tcW w:w="1812" w:type="dxa"/>
          </w:tcPr>
          <w:p w14:paraId="23D096D7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813" w:type="dxa"/>
          </w:tcPr>
          <w:p w14:paraId="1437872E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</w:tr>
      <w:tr w:rsidR="00841414" w14:paraId="18B94EB3" w14:textId="77777777" w:rsidTr="00ED5F18">
        <w:tc>
          <w:tcPr>
            <w:tcW w:w="1812" w:type="dxa"/>
          </w:tcPr>
          <w:p w14:paraId="7419D6AC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812" w:type="dxa"/>
          </w:tcPr>
          <w:p w14:paraId="1E4D739B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1812" w:type="dxa"/>
          </w:tcPr>
          <w:p w14:paraId="1C58C32C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813" w:type="dxa"/>
          </w:tcPr>
          <w:p w14:paraId="14443BDD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</w:tr>
      <w:tr w:rsidR="00841414" w14:paraId="6E42BA34" w14:textId="77777777" w:rsidTr="00ED5F18">
        <w:tc>
          <w:tcPr>
            <w:tcW w:w="1812" w:type="dxa"/>
          </w:tcPr>
          <w:p w14:paraId="180CF276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812" w:type="dxa"/>
          </w:tcPr>
          <w:p w14:paraId="43BE4CA5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812" w:type="dxa"/>
          </w:tcPr>
          <w:p w14:paraId="768F1D1F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813" w:type="dxa"/>
          </w:tcPr>
          <w:p w14:paraId="6B5D1D87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841414" w14:paraId="7F82096F" w14:textId="77777777" w:rsidTr="00ED5F18">
        <w:tc>
          <w:tcPr>
            <w:tcW w:w="1812" w:type="dxa"/>
          </w:tcPr>
          <w:p w14:paraId="10EE47F7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812" w:type="dxa"/>
          </w:tcPr>
          <w:p w14:paraId="204B97F0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1</w:t>
            </w:r>
          </w:p>
        </w:tc>
        <w:tc>
          <w:tcPr>
            <w:tcW w:w="1812" w:type="dxa"/>
          </w:tcPr>
          <w:p w14:paraId="0F10976D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813" w:type="dxa"/>
          </w:tcPr>
          <w:p w14:paraId="0A8DDDC8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9</w:t>
            </w:r>
          </w:p>
        </w:tc>
      </w:tr>
      <w:tr w:rsidR="00841414" w14:paraId="3F5A0168" w14:textId="77777777" w:rsidTr="00ED5F18">
        <w:tc>
          <w:tcPr>
            <w:tcW w:w="1812" w:type="dxa"/>
          </w:tcPr>
          <w:p w14:paraId="3AB0E7FA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812" w:type="dxa"/>
          </w:tcPr>
          <w:p w14:paraId="2FC03704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812" w:type="dxa"/>
          </w:tcPr>
          <w:p w14:paraId="7C0B5C15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813" w:type="dxa"/>
          </w:tcPr>
          <w:p w14:paraId="5AD88458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</w:tr>
      <w:tr w:rsidR="00841414" w14:paraId="2D34E70B" w14:textId="77777777" w:rsidTr="00ED5F18">
        <w:tc>
          <w:tcPr>
            <w:tcW w:w="1812" w:type="dxa"/>
          </w:tcPr>
          <w:p w14:paraId="7AF4B9A9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812" w:type="dxa"/>
          </w:tcPr>
          <w:p w14:paraId="19838228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812" w:type="dxa"/>
          </w:tcPr>
          <w:p w14:paraId="6524F273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813" w:type="dxa"/>
          </w:tcPr>
          <w:p w14:paraId="55760F47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841414" w14:paraId="15103EF6" w14:textId="77777777" w:rsidTr="00ED5F18">
        <w:tc>
          <w:tcPr>
            <w:tcW w:w="1812" w:type="dxa"/>
          </w:tcPr>
          <w:p w14:paraId="61905913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812" w:type="dxa"/>
          </w:tcPr>
          <w:p w14:paraId="79B62410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812" w:type="dxa"/>
          </w:tcPr>
          <w:p w14:paraId="5B9264CF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813" w:type="dxa"/>
          </w:tcPr>
          <w:p w14:paraId="1A3241BA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</w:tr>
      <w:tr w:rsidR="00841414" w14:paraId="3C47427F" w14:textId="77777777" w:rsidTr="00ED5F18">
        <w:tc>
          <w:tcPr>
            <w:tcW w:w="1812" w:type="dxa"/>
          </w:tcPr>
          <w:p w14:paraId="2B4C144C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812" w:type="dxa"/>
          </w:tcPr>
          <w:p w14:paraId="20B3728A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</w:t>
            </w:r>
          </w:p>
        </w:tc>
        <w:tc>
          <w:tcPr>
            <w:tcW w:w="1812" w:type="dxa"/>
          </w:tcPr>
          <w:p w14:paraId="1F3DE430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813" w:type="dxa"/>
          </w:tcPr>
          <w:p w14:paraId="2467C6ED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4</w:t>
            </w:r>
          </w:p>
        </w:tc>
      </w:tr>
      <w:tr w:rsidR="00841414" w14:paraId="71EC940E" w14:textId="77777777" w:rsidTr="00ED5F18">
        <w:tc>
          <w:tcPr>
            <w:tcW w:w="1812" w:type="dxa"/>
          </w:tcPr>
          <w:p w14:paraId="14CED828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812" w:type="dxa"/>
          </w:tcPr>
          <w:p w14:paraId="5E473E16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</w:t>
            </w:r>
          </w:p>
        </w:tc>
        <w:tc>
          <w:tcPr>
            <w:tcW w:w="1812" w:type="dxa"/>
          </w:tcPr>
          <w:p w14:paraId="6E25BDBD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813" w:type="dxa"/>
          </w:tcPr>
          <w:p w14:paraId="38ECDD25" w14:textId="77777777" w:rsidR="00841414" w:rsidRDefault="00841414" w:rsidP="00ED5F18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</w:tr>
    </w:tbl>
    <w:p w14:paraId="1BF8BF18" w14:textId="77777777" w:rsidR="00841414" w:rsidRDefault="00841414" w:rsidP="00841414">
      <w:pPr>
        <w:spacing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bbreviations: </w:t>
      </w:r>
      <w:r w:rsidRPr="00ED5F18">
        <w:rPr>
          <w:iCs/>
          <w:sz w:val="20"/>
          <w:szCs w:val="20"/>
          <w:lang w:val="en-US"/>
        </w:rPr>
        <w:t>OPN, open partial nephrectomy; RPN, robotic-assisted partial nephrectomy</w:t>
      </w:r>
    </w:p>
    <w:p w14:paraId="00D65E12" w14:textId="77777777" w:rsidR="00841414" w:rsidRPr="00841414" w:rsidRDefault="00841414">
      <w:pPr>
        <w:rPr>
          <w:lang w:val="en-GB"/>
        </w:rPr>
      </w:pPr>
    </w:p>
    <w:sectPr w:rsidR="00841414" w:rsidRPr="00841414" w:rsidSect="00D624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414"/>
    <w:rsid w:val="00841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D80C19"/>
  <w15:chartTrackingRefBased/>
  <w15:docId w15:val="{38099AE5-D7E3-344F-A51B-BCAC57304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414"/>
    <w:pPr>
      <w:spacing w:line="480" w:lineRule="auto"/>
      <w:jc w:val="both"/>
    </w:pPr>
    <w:rPr>
      <w:rFonts w:ascii="Times New Roman" w:hAnsi="Times New Roman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4141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4141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74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Ingels</dc:creator>
  <cp:keywords/>
  <dc:description/>
  <cp:lastModifiedBy>Alexandre Ingels</cp:lastModifiedBy>
  <cp:revision>1</cp:revision>
  <dcterms:created xsi:type="dcterms:W3CDTF">2022-08-31T19:14:00Z</dcterms:created>
  <dcterms:modified xsi:type="dcterms:W3CDTF">2022-08-31T19:15:00Z</dcterms:modified>
</cp:coreProperties>
</file>